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References </w:t>
      </w:r>
    </w:p>
    <w:p>
      <w:pPr>
        <w:pStyle w:val="Normal"/>
        <w:spacing w:before="120" w:after="0"/>
        <w:rPr>
          <w:b/>
          <w:b/>
        </w:rPr>
      </w:pPr>
      <w:r>
        <w:rPr>
          <w:b/>
        </w:rPr>
      </w:r>
    </w:p>
    <w:p>
      <w:pPr>
        <w:pStyle w:val="Normal"/>
        <w:spacing w:before="120" w:after="0"/>
        <w:rPr/>
      </w:pPr>
      <w:r>
        <w:rPr/>
        <w:t xml:space="preserve">E1. Wu YC, Kipling D, Leong HS, Martin V, Ademokun AA, Dunn-Walters DK. High--throughput immunoglobulin repertoire analysis distinguishes between human IgM memory and switched memory B-cell populations. Blood. 2010;116(7):1070-8. </w:t>
      </w:r>
    </w:p>
    <w:p>
      <w:pPr>
        <w:pStyle w:val="Normal"/>
        <w:spacing w:before="120" w:after="0"/>
        <w:rPr/>
      </w:pPr>
      <w:r>
        <w:rPr/>
        <w:t xml:space="preserve">E2. Ademokun A, Wu YC, Martin V, Mitra R, Sack U, Baxendale H, et al. Vaccination-induced changes in human B-cell repertoire and pneumococcal IgM and IgA antibody at different ages. Aging Cell. 2011;10(6):922-30. </w:t>
      </w:r>
    </w:p>
    <w:p>
      <w:pPr>
        <w:pStyle w:val="Normal"/>
        <w:spacing w:before="120" w:after="0"/>
        <w:rPr/>
      </w:pPr>
      <w:r>
        <w:rPr/>
        <w:t xml:space="preserve">E3. Alamyar E, Duroux P, Lefranc MP, Giudicelli V. IMGT((R)) tools for the nucleotide analysis of immunoglobulin (IG) and T cell receptor (TR) V-(D)- J repertoires, polymorphisms, and IG mutations: IMGT/V-QUEST and IMGT/HighV-QUEST for NGS. Methods Mol Biol. 2012;882:569-604. </w:t>
      </w:r>
    </w:p>
    <w:p>
      <w:pPr>
        <w:pStyle w:val="Normal"/>
        <w:spacing w:before="120" w:after="0"/>
        <w:rPr/>
      </w:pPr>
      <w:r>
        <w:rPr/>
        <w:t xml:space="preserve">E4. Team RDC. R: A language and environment for statistical computing. R Foundation for Statistical Computing, Vienna, Austria. ISBN 3-900051-07-0. 2011. </w:t>
      </w:r>
    </w:p>
    <w:p>
      <w:pPr>
        <w:pStyle w:val="Normal"/>
        <w:spacing w:before="120" w:after="0"/>
        <w:rPr/>
      </w:pPr>
      <w:r>
        <w:rPr/>
        <w:t xml:space="preserve">E5. Smith D, Creadon G, Jena P, Portanova J, Kotzin B, Wysocki L. Di- and trinucleotide target preferences of somatic mutagenesis in normal and autoreactive B cells. J. Immunol. 1996;156:2642-52. </w:t>
      </w:r>
    </w:p>
    <w:p>
      <w:pPr>
        <w:pStyle w:val="Normal"/>
        <w:spacing w:before="120" w:after="0"/>
        <w:rPr/>
      </w:pPr>
      <w:r>
        <w:rPr/>
        <w:t xml:space="preserve">E6. Yaari G, Uduman M, Kleinstein SH. Quantifying selection in high-throughput Immunoglobulin sequencing data sets. Nucleic Acids Res. 2012;40(17):e134. </w:t>
      </w:r>
    </w:p>
    <w:p>
      <w:pPr>
        <w:pStyle w:val="Normal"/>
        <w:spacing w:before="120" w:after="0"/>
        <w:rPr/>
      </w:pPr>
      <w:r>
        <w:rPr/>
        <w:t xml:space="preserve">E7. Yaari G, Vander Heiden JA, Uduman M, Gadala-Maria D, Gupta N, Stern JN, O'Connor KC, Hafler DA, Laserson U, Vigneault F, Kleinstein SH. Models of somatic hypermutation targeting and substitution based on synonymous mutations from high- throughput immunoglobulin sequencing data. Front Immunol. 2013;4:358. doi: 10.3389/fimmu.2013.00358. </w:t>
      </w:r>
    </w:p>
    <w:p>
      <w:pPr>
        <w:pStyle w:val="Normal"/>
        <w:spacing w:before="120" w:after="0"/>
        <w:rPr/>
      </w:pPr>
      <w:r>
        <w:rPr/>
        <w:t xml:space="preserve">E8. Hill MO. Diversity and Evenness: A Unifying Notation and Its Consequences. Ecology. 1973;54(2):427-32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  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upperLetter"/>
      <w:lvlText w:val="%2.  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decimal"/>
      <w:lvlText w:val="%3.  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none"/>
      <w:suff w:val="nothing"/>
      <w:lvlText w:val="a.  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decimal"/>
      <w:lvlText w:val="(%5)  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Letter"/>
      <w:lvlText w:val="(%6)  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lowerRoman"/>
      <w:lvlText w:val="%7.  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JG">
    <w:name w:val="Style JG"/>
    <w:basedOn w:val="Normal"/>
    <w:qFormat/>
    <w:pPr>
      <w:numPr>
        <w:ilvl w:val="0"/>
        <w:numId w:val="1"/>
      </w:numPr>
    </w:pPr>
    <w:rPr>
      <w:rFonts w:ascii="Arial" w:hAnsi="Arial" w:eastAsia="Cambria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20:44:00Z</dcterms:created>
  <dc:creator>John Galati</dc:creator>
  <dc:description/>
  <cp:keywords/>
  <dc:language>en-US</dc:language>
  <cp:lastModifiedBy>John Galati</cp:lastModifiedBy>
  <dcterms:modified xsi:type="dcterms:W3CDTF">2014-04-17T21:56:00Z</dcterms:modified>
  <cp:revision>2</cp:revision>
  <dc:subject/>
  <dc:title>References </dc:title>
</cp:coreProperties>
</file>